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3E8" w:rsidRPr="008415A2" w:rsidRDefault="00CD13E8" w:rsidP="00CD13E8">
      <w:pPr>
        <w:spacing w:line="480" w:lineRule="auto"/>
        <w:rPr>
          <w:rFonts w:ascii="Arial" w:hAnsi="Arial" w:cs="Arial"/>
          <w:b/>
          <w:sz w:val="28"/>
          <w:szCs w:val="28"/>
          <w:lang w:val="en-US"/>
        </w:rPr>
      </w:pPr>
      <w:r w:rsidRPr="008415A2">
        <w:rPr>
          <w:rFonts w:ascii="Arial" w:hAnsi="Arial" w:cs="Arial"/>
          <w:b/>
          <w:color w:val="000000"/>
          <w:sz w:val="28"/>
          <w:szCs w:val="28"/>
          <w:lang w:val="en-US"/>
        </w:rPr>
        <w:t xml:space="preserve">S2 Table: Primers used in </w:t>
      </w:r>
      <w:proofErr w:type="spellStart"/>
      <w:r w:rsidRPr="008415A2">
        <w:rPr>
          <w:rFonts w:ascii="Arial" w:hAnsi="Arial" w:cs="Arial"/>
          <w:b/>
          <w:color w:val="000000"/>
          <w:sz w:val="28"/>
          <w:szCs w:val="28"/>
          <w:lang w:val="en-US"/>
        </w:rPr>
        <w:t>transcriptomic</w:t>
      </w:r>
      <w:proofErr w:type="spellEnd"/>
      <w:r w:rsidRPr="008415A2">
        <w:rPr>
          <w:rFonts w:ascii="Arial" w:hAnsi="Arial" w:cs="Arial"/>
          <w:b/>
          <w:color w:val="000000"/>
          <w:sz w:val="28"/>
          <w:szCs w:val="28"/>
          <w:lang w:val="en-US"/>
        </w:rPr>
        <w:t xml:space="preserve"> studies</w:t>
      </w:r>
    </w:p>
    <w:p w:rsidR="00CD13E8" w:rsidRPr="008415A2" w:rsidRDefault="00CD13E8" w:rsidP="00CD13E8">
      <w:pPr>
        <w:spacing w:line="480" w:lineRule="auto"/>
        <w:rPr>
          <w:rFonts w:ascii="Arial" w:hAnsi="Arial" w:cs="Arial"/>
          <w:lang w:val="en-US"/>
        </w:rPr>
      </w:pPr>
    </w:p>
    <w:tbl>
      <w:tblPr>
        <w:tblW w:w="90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941"/>
        <w:gridCol w:w="3047"/>
        <w:gridCol w:w="1860"/>
      </w:tblGrid>
      <w:tr w:rsidR="00CD13E8" w:rsidRPr="008415A2" w:rsidTr="007E78D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arge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Forward Prime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everse Prim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Design </w:t>
            </w:r>
            <w:proofErr w:type="spellStart"/>
            <w:r w:rsidRPr="008415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efSeq</w:t>
            </w:r>
            <w:proofErr w:type="spellEnd"/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PLN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ACGTACCGGGACTATG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TGGCGTACATGTTGACG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5161.N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POBC3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GCAGCCTGTGTCAGAA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TGCTCCAACAGTGCTGA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21822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CL11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ACCCGCAGCACTTGT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TCGTCTTCTTCGAGGATG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138576.2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CL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TGGAGCATGTTGTGGAC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GAGGCTTGATGGCAGA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1706.4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RD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CTGGAGCGCTATGTC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GCCGGCAATCACATCAA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58243.2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ST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AGAAGGCCCAAGGACA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ACGCGTCCTGAAGCT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4335.2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L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TGGCTCTCTGCAACCAGT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GGGAGGTGTAGCTGAA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2983.2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L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TATGAGACCAGCAGCCTC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CAGCACAGACTTGCTTGC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2984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L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CTCGCTGTCATCCT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GGCAATGTAGGCAAAG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2985.2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R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GGACAAAGTCCCTTGG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CTGTGGTCGTGTCATAGTC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1295.N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R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GAGACATCCGTTCCCCTA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GGCAGGGCTCCGATGTA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1100168.1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R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CAACACTGAAACCTCCAGA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TGTTGTCACACTGAGGTC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5201.N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D27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GAGATTAGATCCTGAGGAAAAC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GGAGGATGTGCCAGAGG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14143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CDKN1A /p21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GGAGACTCTCAGGGTCGAA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GGCGTTTGGAGTGGTAG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78467.1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X3CR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TTGGTAGTGTTTGCCCTC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GCCAGGTTCAGGAGGTA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1171171.N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XCL10 /IP1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CTGTACCTGCATCAGCATT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TGGATTCAGACATCTCTTCTCA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1565.2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XCR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TCTTCCTGCCCACCATCT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CATGACCAGGATGACC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3467.2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XCR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TCTTCTTCCTCTGCTGGTC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GTATTGTCCACGGCCTT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1716.N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XCR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CTCTGGAACAAACTGGCA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TGGCTGCTGTCATTGAAA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6564.N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AP1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CCGGAAACAGCGTAT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TGAGGTCGCTGTAGACATC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1173514.1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AX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TCTCGGAAGGAGAAGAAG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CTGACCTTTGCCTTTC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1141969.N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DX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CTTCTTCAGTGATCGTGG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GCCAATGCCATCGTAATCA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1193417.1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DX5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CTGGACGTGGCAAAA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TCCACTGGCTTTGAATG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14314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MT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CCATTGGCTTGGAGAT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CAGCTTCCTCCTCCTT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1379.2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MT3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TGAAGCACGAGGGGAATAT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TCCGCCAATCACCAAGT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6892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OXO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GCTCTCTCCGCTCG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TTGCAGGGGCCACG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1455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G-Virus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CGGAGAAACTCCGTCTT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TCGCTGCCCACACAATATGT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PDH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ACCATGGGGAAGGTGA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TGACCAGGCGCCCAA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2046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PR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AGGTACACCCAGGCATG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CTTGCTAAATGGAGAATGAAG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1261453.N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PR1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TGCAAAGGGAGCTCCTA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AGCGGTCAACACTCATG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5290.N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VCR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GATCCAAATCCCAGGCAT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TTGGAAAGGCTGCAGTG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32782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F1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GTCGACACAGCCTGGAT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TCTTCTGGCTCATATCCCATC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1530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FI1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TGAATGGGGTGTTTGAGGT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CCACTTCCATCTTCCCTG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5531.2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lastRenderedPageBreak/>
              <w:t>IFI2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TGTGGCTACTCTGCAGT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CAGGATGAACTTGGTC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5532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FI4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GCTTTGGTGGGCACTAAT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GCCATCTTTCCCGTCTC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6417.4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FI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GCTACCTGCTGCTCTT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CAGGGCCTTCCAGAAC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2038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FIT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AGTGCAGCTGCCTG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TAGGCTGCTCTCCAAGG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1547.4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FIT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TGGCAATTGCGATGTAC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CTCAATGGCCTGCTTCA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1549.4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FITM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ACCCTCTTCTTGAACTGG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AACCATCTTCCTGTCCC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3641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FITM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TGAGAACCATCCCGGTA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GCTGTTGACAGGAGAG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6435.2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FNA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CTCCTGCTTGAAGGACAG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GAACTGGTTGCCAAACTC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0605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FNAR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TGACGCTGTATGTGAGAA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GGGAGAGCAAATAATG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0629.2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FN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TGCCAGGACCCATATGT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TTCCATTATCCGCTACATCTG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0619.2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L17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TACAACCGATCCACCTC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TTTGCCTCCCAGATCA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2190.2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L17F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GCGTTTCCATGTCACGT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TGTACAACTTCCGAGGGG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52872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L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CCAGGGACTTAATCAGC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CATATTCACACATGAATGTTGTTT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0586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L2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ATCACCAACCGCACCTT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TTTCTCCCCAATGAGACGAA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20525.4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L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AGCTGTGCAGATGAGTAC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TTGGGTCAGGGGTGGT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0600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L7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GAGAAAGTGGCTATGCTC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TGCGATCCATTCACTTC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2185.2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LT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ACAACGTCTCCTCCGAG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GTCCTGCGATCAGGATG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12276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RF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ACAAGGATGCCTGTTTGTTC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GGGATCTGGCTCCTTTTC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2198.2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RF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GGCTGGAGGAGCAGATA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TGCATCCAGGGGATCTG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2199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RF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AGCCAGACACCTCTC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GGGGCCAACACCATGT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1197122.1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RF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TACAACCGCGAGGAGG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GTCGATGCCTTCTCGGAA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2460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RF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ATCTACGAGGTCTGCTCC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TCTCCTGCACCAAAAGAG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2200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RF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GCAGAGCCGTACCTGT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CGTGCGGCCCTTG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4031.2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RF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GGTCCAGGTCTTCGAC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GGCCCTGGCTGTTATAG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2163.2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RF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GCTCCAGGACTCCCTC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GCTGCTCCCAATGTCTG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6084.4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SG1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TGAGAGGCAGCGAACT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CTCAGGGACACCTGG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5101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JUN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GGCCCAGCTCAAACAG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AAGGCGTGTCCCTTGA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2229.2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CK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CCACTGGTTACCTACG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AGCTGTGCAGAGCGATAA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1042771.1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TR-1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AGTCGCCGCCTGG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TCCTGCCGCCCTTAC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B21D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TGAACACCGGGAGCTACT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TAGTTGAATTCTGGGGACTTC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138441.N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DA-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GTCTGGGGCATGGAGAAT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TGACACTTCCTTCTGCCAAA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22168.2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DM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ATGGGCTGGACTTAGAT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TCTGTGGGTCATGGTAAGG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17440.4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DM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AGATTCCAGCTTCGGA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CACCAACAGACTTTAATAACTT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6881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TOR</w:t>
            </w:r>
            <w:proofErr w:type="spellEnd"/>
            <w:proofErr w:type="gram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AAACCCAGGTGTGATC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CCTCATTTCCAGGCCAC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4958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X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TGCTACTGTGGCCCAGA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GCGCACCTTCTCCTCA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1144925.1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X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GACTGGCAGAAAGACTTAC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TTCTGGTGGCTCTCCCT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2463.1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F-KB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TGGAACCACGCCTCTAGAT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AACTCTGGCTCATATGGTTTC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3998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AS3 Ne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8415A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GATGGATGTTAGCCtggtg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CTGA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C</w:t>
            </w:r>
            <w:r w:rsidRPr="008415A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AGGACATTGAA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6187.2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AS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CATTGTGCCTGCCTA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GCCTTGATCAGGCTCACA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3733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DCD1/PD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CCAAGGCGCAGATC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AACCACCAGGGTTTGG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5018.2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IK3R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GAGTGGTTGGGCAATGAA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TTGCTGCTTCCAACATTC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181504.2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DM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TGGTACACACGGGAGAA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TGAGATTGCTGGTGCTGC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1198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KR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GACCCTTCCAAGCAACC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CTCCAGCCATGATGAATAGC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1316362.N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DC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TCCCAACATGCCCAACA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CAATCATGCCGATGACG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LDM-078867.1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8415A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ORg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AGACTCATCGCCAAAG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TTCCACATGCTGGCTACA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1001523.1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PS1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CCCGCTCGGGTATG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TCCTGCGAGTGCTGT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1025071.1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AMHD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CGTGTCTGTGAAGTAGAC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GCGAGTGTGGAACATGT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15474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r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GAGCCCATTTACATCGTC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CAGGTACTTGCCTGTCTC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5417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ERINC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CCCTCATCACCCTCTACACT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CAGGTTGGGATTGCAGG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6811.N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ERINC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TACTGGGGACCAGCCTCTT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CTGCAGAGCGTCAG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1174072.N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OCS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TCCGCGTGCACTTT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CTCGAAGAGGCAGTCG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3745.1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TAT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ACCTGGCACAGTGGTTAG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GAAAACGGATGGTGGCA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7315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TAT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GAAATAATGGTGAAGGTGCTGA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GAGGTCAACTCCATGTCA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3150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TAT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CAGGCTCCCTATAACATGT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TGGTCTCATCCAGGTCG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3152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BX2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GGCGTCCAACAATGTG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GTCGTTCACCTCAACGA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13351.1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IGI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TGGTGGTCGCGTTGACT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CCTGTCCAGCTGATTTTCTC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173799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LR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CTTCAACCAGACCTCTACATTC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CCCCAAGGAGTTTGGA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16562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LR9 Ne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CCAGCATGGGTTTCT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AGAGACAGCGGGTGCA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17442.2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TNF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GTAGCAAACCCTCAAGCT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TTGGCCAGGAGGGCAT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0594.2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P5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GAATGAGGCCTTGGAACT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CAGGCCCTTCTGTCTTG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0546.4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REX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CATCTGCTGTCACAAC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CTCTCCAAGGCTGGGAC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33629.3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RIM2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TCCCCTGATTCAAGACTC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CAGGTCACCTCCTTCTC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06074.4</w:t>
            </w:r>
          </w:p>
        </w:tc>
      </w:tr>
      <w:tr w:rsidR="00CD13E8" w:rsidRPr="008415A2" w:rsidTr="007E78D1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RIM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AAGCAGCAGGAAGCTG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CCAAGACGTTGGTTTTGT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3E8" w:rsidRPr="008415A2" w:rsidRDefault="00CD13E8" w:rsidP="007E78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15A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_033092.2</w:t>
            </w:r>
          </w:p>
        </w:tc>
      </w:tr>
    </w:tbl>
    <w:p w:rsidR="00CD13E8" w:rsidRPr="008415A2" w:rsidRDefault="00CD13E8" w:rsidP="00CD13E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CD13E8" w:rsidRPr="008415A2" w:rsidRDefault="00CD13E8" w:rsidP="00CD13E8">
      <w:pPr>
        <w:spacing w:line="480" w:lineRule="auto"/>
        <w:rPr>
          <w:rFonts w:ascii="Arial" w:hAnsi="Arial" w:cs="Arial"/>
          <w:lang w:val="en-US"/>
        </w:rPr>
      </w:pPr>
    </w:p>
    <w:p w:rsidR="00CD13E8" w:rsidRPr="008415A2" w:rsidRDefault="00CD13E8" w:rsidP="00CD13E8">
      <w:pPr>
        <w:spacing w:line="480" w:lineRule="auto"/>
        <w:rPr>
          <w:rFonts w:ascii="Arial" w:hAnsi="Arial" w:cs="Arial"/>
          <w:lang w:val="en-US"/>
        </w:rPr>
      </w:pPr>
    </w:p>
    <w:p w:rsidR="004114D5" w:rsidRDefault="004114D5">
      <w:bookmarkStart w:id="0" w:name="_GoBack"/>
      <w:bookmarkEnd w:id="0"/>
    </w:p>
    <w:sectPr w:rsidR="004114D5" w:rsidSect="004114D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3E8"/>
    <w:rsid w:val="004114D5"/>
    <w:rsid w:val="00CD1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FA54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3E8"/>
    <w:rPr>
      <w:rFonts w:ascii="Times New Roman" w:eastAsia="MS Mincho" w:hAnsi="Times New Roman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3E8"/>
    <w:rPr>
      <w:rFonts w:ascii="Times New Roman" w:eastAsia="MS Mincho" w:hAnsi="Times New Roman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9</Words>
  <Characters>5110</Characters>
  <Application>Microsoft Macintosh Word</Application>
  <DocSecurity>0</DocSecurity>
  <Lines>42</Lines>
  <Paragraphs>12</Paragraphs>
  <ScaleCrop>false</ScaleCrop>
  <Company/>
  <LinksUpToDate>false</LinksUpToDate>
  <CharactersWithSpaces>6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ia</dc:creator>
  <cp:keywords/>
  <dc:description/>
  <cp:lastModifiedBy>assia</cp:lastModifiedBy>
  <cp:revision>1</cp:revision>
  <dcterms:created xsi:type="dcterms:W3CDTF">2019-04-18T10:54:00Z</dcterms:created>
  <dcterms:modified xsi:type="dcterms:W3CDTF">2019-04-18T10:55:00Z</dcterms:modified>
</cp:coreProperties>
</file>